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  <w:bCs/>
          <w:lang w:val="en-CA"/>
        </w:rPr>
      </w:pPr>
      <w:r>
        <w:rPr>
          <w:b/>
          <w:bCs/>
          <w:lang w:val="en-CA"/>
        </w:rPr>
        <w:t>INTERGROWTH-21 identifies high prevalence of low symphysis-fundal height in indigenous pregnant women experiencing multiple infections, nutrient deficiencies and inflammation: the MINDI cohort. González-Fernández et al.</w:t>
      </w:r>
    </w:p>
    <w:p>
      <w:pPr>
        <w:pStyle w:val="Normal"/>
        <w:rPr>
          <w:b/>
          <w:b/>
          <w:bCs/>
          <w:color w:val="000000"/>
          <w:lang w:val="en-CA" w:eastAsia="en-US"/>
        </w:rPr>
      </w:pPr>
      <w:r>
        <w:rPr>
          <w:b/>
          <w:bCs/>
          <w:color w:val="000000"/>
          <w:lang w:val="en-CA" w:eastAsia="en-US"/>
        </w:rPr>
      </w:r>
    </w:p>
    <w:p>
      <w:pPr>
        <w:pStyle w:val="Normal"/>
        <w:rPr>
          <w:b/>
          <w:b/>
          <w:bCs/>
          <w:color w:val="000000"/>
          <w:lang w:val="en-CA" w:eastAsia="en-US"/>
        </w:rPr>
      </w:pPr>
      <w:r>
        <w:rPr>
          <w:b/>
          <w:bCs/>
          <w:color w:val="000000"/>
          <w:lang w:val="en-CA" w:eastAsia="en-US"/>
        </w:rPr>
        <w:t>Supplementary material</w:t>
      </w:r>
    </w:p>
    <w:p>
      <w:pPr>
        <w:pStyle w:val="Normal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 xml:space="preserve">Supplemental Table S1 </w:t>
      </w:r>
      <w:r>
        <w:rPr>
          <w:color w:val="000000"/>
          <w:lang w:val="en-CA"/>
        </w:rPr>
        <w:t>Comparison of maternal characteristics by symphysis-fundal height (SFH) classification according to centiles for gestational age using CLAP/WR standards.</w:t>
      </w:r>
    </w:p>
    <w:tbl>
      <w:tblPr>
        <w:tblW w:w="9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950"/>
        <w:gridCol w:w="1950"/>
        <w:gridCol w:w="1950"/>
        <w:gridCol w:w="879"/>
      </w:tblGrid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SFH according to CLAP/WR, </w:t>
            </w:r>
          </w:p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&lt;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 centil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14 (8%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≥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>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 – ≤9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110 (63.2%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&gt;9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 centil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50 (28.7%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BMI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5.5 (21.1 – 27.5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4.3 (22.3 – 26.8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5.1 (23.4 – 27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5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(e2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 (e1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 (e6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 (e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5 (e7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1 (e32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 (e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9 (e2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9 (e12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Gestational age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0 (18 – 3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0 (23 – 3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2 (26 – 39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114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Plasma volume, mL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(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2138 (1996 – 2291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2091 (1979 – 223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2132 (2027 -2235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0.53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Urinary pH (mean ± SD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5.8 ± 0.7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6.5 ± 0.9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4 ± 0.9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0.015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Urinary specific gravity ≥1020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4 (e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26 (e2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 (e12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0.888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 xml:space="preserve">Wood smoke exposure 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4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150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Blood pressure (mmHg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CA"/>
              </w:rPr>
              <w:t>Systolic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0 (91 – 105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1 (96 – 11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3 (99 – 111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434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CA"/>
              </w:rPr>
              <w:t>Diastolic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3 (58 – 68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0 (55 – 6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1 (58 – 69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61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CA"/>
              </w:rPr>
              <w:t>MAP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5 (72 – 8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3 (69 – 81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7 (71 – 83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580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Pulse pressure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37 (30 – 46)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0 (34 – 47)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0 (35 – 47)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363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Inflammation indicator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CRP (mg/L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1 (1.1 – 4.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2 (1.5 – 6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4.3 (1.6 – 6.7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53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Cytokines (pg/L) (n=17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1β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5 (0.1 – 1.3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9 (0.5 – 6.9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8 (0.6 – 9.8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14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4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2 (2.1 – 10.2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5.5 (3.2 – 22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5.0 (0.7 – 18.8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308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6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5 – 6.8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1.0 – 13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9 (1.6 – 13.1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246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10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3 (0.4 – 1.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 – 5.1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1 (0.1 – 4.4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660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12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3 (0.02 – 5.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9 (0.02 – 26.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1 (0.1 – 28.7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300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13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 – 1.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 – 8.5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 – 6.8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663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L-17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7 (0.1 – 7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1 (0.1 – 10.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3 (0.1 – 11.2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87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IFN-γ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4 (0.8 – 5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8 (1.0 – 13.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5.0 (1.0 – 13.6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32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TNF-α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9 (0 – 1.3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1 (0.02 – 12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8.2 (0.04 – 14.2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0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  <w:lang w:val="en-CA"/>
              </w:rPr>
              <w:t>MCP-1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34.6 (105.9 – 177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70.9 (112.6 – 258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92.2 (124.4 – 300.9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149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Iron status indicator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, µg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 (6.3 – 55.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(5.5 – 19.5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 (6.1 – 19.7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Ferritin &lt;20 µg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e1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e81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e37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 iron, µ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 (5.4 – 15.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5.4 – 12.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 (6.0 – 13.5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rum iron &lt;8.9 µ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e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e5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e27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sTfR, mg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(3.3 – 6.5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(4.0 – 7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 (4.0 – 8.4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TfR &gt;8.3 mg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e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e20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e9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Hepcidin, µg/L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4.2 (6.9 – 24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6 (4.9 – 11.0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.8 (5.0 – 9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44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trient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ic acid, n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 (7.5 – 18.1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9.9 -  20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 (10.3 – 16.6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Folic acid &lt;10 n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e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e2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e13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B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color w:val="000000"/>
                <w:sz w:val="20"/>
                <w:szCs w:val="20"/>
              </w:rPr>
              <w:t>, p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5 (82 – 11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 (78 – 12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79 – 108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itamin B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&lt;150 p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e12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e98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e44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D, n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 (39.0 – 36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 (34.6 – 56.7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 (30.2 – 51.1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itamin D &lt;50 nmol/L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e8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e6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e31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itamin A, µmol/L (n= 172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.1 (1.0 – 1.4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.2 (0.9 – 1.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.1 (0.9 – 1.4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.788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Vitamin A &lt;1.05 µmol/L (n= 172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 (e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 (e45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 (e21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.424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P, mg/L (n= 173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7 – 3.9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2.7 – 8.6)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 (2.9 – 8.5)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</w:tr>
      <w:tr>
        <w:trPr/>
        <w:tc>
          <w:tcPr>
            <w:tcW w:w="3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RBP &lt;30 mg/L (n= 173)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e4)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e31)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e14)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</w:tr>
    </w:tbl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 xml:space="preserve">(1) </w:t>
      </w:r>
      <w:r>
        <w:rPr>
          <w:color w:val="000000"/>
          <w:sz w:val="20"/>
          <w:szCs w:val="20"/>
          <w:lang w:val="en-CA"/>
        </w:rPr>
        <w:t>Abbreviations: BMI, body mass index; CRP, C-reactive protein; RBP, retinol-binding protein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 xml:space="preserve">(2) </w:t>
      </w:r>
      <w:r>
        <w:rPr>
          <w:color w:val="000000"/>
          <w:sz w:val="20"/>
          <w:szCs w:val="20"/>
          <w:lang w:val="en-CA"/>
        </w:rPr>
        <w:t>One-way ANOVA was used to compare normally-distributed variables, Kruskal-Wallis test to compare non-normally distributed variables, and Chi</w:t>
      </w:r>
      <w:r>
        <w:rPr>
          <w:color w:val="000000"/>
          <w:sz w:val="20"/>
          <w:szCs w:val="20"/>
          <w:vertAlign w:val="superscript"/>
          <w:lang w:val="en-CA"/>
        </w:rPr>
        <w:t>2</w:t>
      </w:r>
      <w:r>
        <w:rPr>
          <w:color w:val="000000"/>
          <w:sz w:val="20"/>
          <w:szCs w:val="20"/>
          <w:lang w:val="en-CA"/>
        </w:rPr>
        <w:t xml:space="preserve"> or Fisher’s exact tests to compare proportions; expected frequencies are shown in parenthesis (e#). Longitudinal variables are presented as median (IQR). Binary variables are reported as frequencies (expected frequency). Superscripts “a” and “b” denote significant post-hoc differences among groups (p&lt;0.05).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>(3)</w:t>
      </w:r>
      <w:r>
        <w:rPr>
          <w:color w:val="000000"/>
          <w:sz w:val="20"/>
          <w:szCs w:val="20"/>
          <w:lang w:val="en-CA"/>
        </w:rPr>
        <w:t xml:space="preserve"> </w:t>
      </w:r>
      <w:r>
        <w:rPr>
          <w:color w:val="000000"/>
          <w:sz w:val="20"/>
          <w:szCs w:val="20"/>
        </w:rPr>
        <w:t xml:space="preserve">Plasma volume was calculated as total blood volume (TBV) * (1 – hematocrit) </w:t>
      </w:r>
      <w:r>
        <w:rPr>
          <w:color w:val="000000"/>
          <w:sz w:val="20"/>
          <w:szCs w:val="20"/>
          <w:lang w:val="en-US" w:eastAsia="en-US"/>
        </w:rPr>
        <w:t>(119)</w:t>
      </w:r>
      <w:r>
        <w:rPr>
          <w:color w:val="000000"/>
          <w:sz w:val="20"/>
          <w:szCs w:val="20"/>
        </w:rPr>
        <w:t>. TBV was calculated using Nadler’s equation (TBV=0.3561 x (Ht in M)</w:t>
      </w:r>
      <w:r>
        <w:rPr>
          <w:color w:val="000000"/>
          <w:sz w:val="20"/>
          <w:szCs w:val="20"/>
          <w:lang w:val="en-CA"/>
        </w:rPr>
        <w:t>^</w:t>
      </w:r>
      <w:r>
        <w:rPr>
          <w:color w:val="000000"/>
          <w:sz w:val="20"/>
          <w:szCs w:val="20"/>
        </w:rPr>
        <w:t xml:space="preserve">3 + 0.03308 x Wt in kgs +0.1833) </w:t>
      </w:r>
      <w:r>
        <w:rPr>
          <w:color w:val="000000"/>
          <w:sz w:val="20"/>
          <w:szCs w:val="20"/>
          <w:lang w:val="en-CA" w:eastAsia="en-US"/>
        </w:rPr>
        <w:t>(120)</w:t>
      </w:r>
      <w:r>
        <w:rPr>
          <w:color w:val="000000"/>
          <w:sz w:val="20"/>
          <w:szCs w:val="20"/>
          <w:lang w:val="en-CA"/>
        </w:rPr>
        <w:t>.</w:t>
      </w:r>
      <w:r>
        <w:br w:type="page"/>
      </w:r>
    </w:p>
    <w:p>
      <w:pPr>
        <w:pStyle w:val="Normal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Table S2</w:t>
      </w:r>
      <w:r>
        <w:rPr>
          <w:color w:val="000000"/>
          <w:lang w:val="en-CA"/>
        </w:rPr>
        <w:t xml:space="preserve"> Comparison of maternal characteristics by symphysis-fundal height (SFH) classification according to centiles for gestational ag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654"/>
        <w:gridCol w:w="1841"/>
        <w:gridCol w:w="1816"/>
        <w:gridCol w:w="1737"/>
        <w:gridCol w:w="666"/>
      </w:tblGrid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SFH according to INTERGROWTH-21</w:t>
            </w:r>
          </w:p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&lt;3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rd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66 (37.9%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≥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rd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 – &lt;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22 (12.6%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≥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>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 xml:space="preserve"> – ≤9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70 (40.2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&gt;9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CA"/>
              </w:rPr>
              <w:t>th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16 (9.2%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p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BMI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3.8 (21.4–26.1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5.2 (22.9–26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6.0 (23.4–28.5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4.5 (21.9–26.9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06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 (e8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 (e3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 (e8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 (e2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9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9 (e42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 (e14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7 (e45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 (e10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259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 (e16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 (e5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 (e17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 (e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8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Gestational age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3 (22.5–38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5.1 (28.1–37.6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0.2 (23.3–35.1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4.7 (20.6–27.6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07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Plasma volume, mL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 xml:space="preserve">2067 </w:t>
            </w:r>
          </w:p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(1987 – 2215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2086</w:t>
            </w:r>
          </w:p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(1979 – 2172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2136</w:t>
            </w:r>
          </w:p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(2008 – 2260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2163</w:t>
            </w:r>
          </w:p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s-ES"/>
              </w:rPr>
              <w:t>(2061 – 2219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0.219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Urinary pH (mean ± SD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6.2 ± 0.8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5 ± 0.9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5 ± 0.9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6.8 ± 1.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Urinary specific gravity ≥1020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19 (e16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 (e6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 (e18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cs="Calibri"/>
                <w:color w:val="000000"/>
                <w:sz w:val="20"/>
                <w:szCs w:val="20"/>
                <w:lang w:val="es-ES"/>
              </w:rPr>
              <w:t>4 (e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4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 xml:space="preserve">Wood smoke exposure 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2 (e61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21 (e20)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6 (e65)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2 (e15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048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lood pressure (mmHg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Systolic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0 (94 – 110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5 (101 – 112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3 (97 – 110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00 (93 – 109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358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Diastolic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0 (55 – 68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59 (56 – 66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61 (55 – 68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59 (56 – 6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838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MAP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3 (68 – 81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3 (70 – 79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5 (70 – 82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73 (68 – 82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907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Pulse pressure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0 (33 – 45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5 (40 – 50)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1 (35 – 47)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41 (36 – 48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052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  <w:t>Inflammation indicator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CRP (mg/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6 (1.7–7.0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7 (1.3–5.8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5 (1.4–6.7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4.4 (2.2–7.0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79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Cytokines (pg/L) (n=173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1β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1 (0.3–5.6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5.8 (1.3–5.7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3 (0.4–8.5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3 (0.5–11.9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9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4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2 (2.3–10.5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1.6 (0.7–34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5 (0.7–20.5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7.6 (9.3–23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4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6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5–6.8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.5 (1.6–24.0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5 (1.6–11.5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3 (1.6–25.8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2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10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1.6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3 (0.1–6.9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5.4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1 (0.1–6.3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616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12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7 (0.0–14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9.4 (0.9–49.9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7 (0.1–25.3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5 (0.0–21.2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18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13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1.6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4.6 (0.1–18.3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8.5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6.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499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L17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7.8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9.5 (2.2–13.9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6 (0.1–12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2 (0.0–12.1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24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IFNγ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.7 (1.0–8.9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9.3 (1.8–15.5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.4 (1.0–14.4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3.2 (0.3–18.1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127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TNFα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.1 (0.0–9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1.5 (0.0–17.2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8 (0.4–12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6 (2.2–13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1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MCP-1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52.7 (105.9–258.4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228.5 (177.6–297.6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71.0 (119.4–282.5)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146.3 (112.1–217.1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63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Iron status indicator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, µg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 (5.7–24.7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 (6.3–25.9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 (4.8–17.3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 (7.7–18.8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 &lt;20 µg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e49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e16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e51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e12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 iron, µ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5.4–14.2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 (5.4–20.3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5.5–12.0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 (5.7–11.6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 iron &lt;8.9 µ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e35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e12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e37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e9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sTfR, mg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3.6–7.2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4.3–7.2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(4.0–7.9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(3.6–6.5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fR &gt;8.3 mg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e12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e4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e13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e3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Hepcidin, µg/L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8.9 (5.6–13.3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.7 (5.7–17.2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6.7 (4.3–9.4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7.1 (6.0–8.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CA"/>
              </w:rPr>
              <w:t>ab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color w:val="000000"/>
                <w:sz w:val="20"/>
                <w:szCs w:val="20"/>
                <w:lang w:val="en-CA"/>
              </w:rPr>
              <w:t>0.012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trient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ic acid, n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 (9.6–19.4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 (10.5–16.4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 (10.6–18.5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 (8.5–18.2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ic acid &lt;10 n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e17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e6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e18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e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B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color w:val="000000"/>
                <w:sz w:val="20"/>
                <w:szCs w:val="20"/>
              </w:rPr>
              <w:t>, p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06.0 (87.0–128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1.5 (78.0–111.0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3.5 (75.0–117.0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0.0 (76.5–100.0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B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&lt;150 p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e59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e20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e62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e14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D, n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 (34.6–57.9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 (30.7–48.3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 (33.8–54.6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 (34.9–51.1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D &lt;50 nmol/L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e41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e14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e44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e10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itamin A, µmol/L (n= 172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9–1.4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1.0–1.3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0.9-1.3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0.9-1.5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itamin A &lt;1.05 µmol/L (n= 172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e27)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e9)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e29)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e7)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P, mg/L (n= 173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5.9 (23.8–71.3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56.4 (34.0–79.0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3.8 (28.7–77.9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88.4 (41.3–103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P &lt;30 mg/L (n= 173)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e19)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e6)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e20)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e5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</w:tr>
    </w:tbl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 xml:space="preserve">(1) </w:t>
      </w:r>
      <w:r>
        <w:rPr>
          <w:color w:val="000000"/>
          <w:sz w:val="20"/>
          <w:szCs w:val="20"/>
          <w:lang w:val="en-CA"/>
        </w:rPr>
        <w:t>Abbreviations: BMI, body mass index; CRP, C-reactive protein; RBP, retinol-binding protein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 xml:space="preserve">(2) </w:t>
      </w:r>
      <w:r>
        <w:rPr>
          <w:color w:val="000000"/>
          <w:sz w:val="20"/>
          <w:szCs w:val="20"/>
          <w:lang w:val="en-CA"/>
        </w:rPr>
        <w:t>One-way ANOVA was used to compare normally-distributed variables, Kruskal-Wallis test to compare non-normally distributed variables, and Chi</w:t>
      </w:r>
      <w:r>
        <w:rPr>
          <w:color w:val="000000"/>
          <w:sz w:val="20"/>
          <w:szCs w:val="20"/>
          <w:vertAlign w:val="superscript"/>
          <w:lang w:val="en-CA"/>
        </w:rPr>
        <w:t>2</w:t>
      </w:r>
      <w:r>
        <w:rPr>
          <w:color w:val="000000"/>
          <w:sz w:val="20"/>
          <w:szCs w:val="20"/>
          <w:lang w:val="en-CA"/>
        </w:rPr>
        <w:t xml:space="preserve"> or Fisher’s exact tests to compare proportions; expected frequencies are shown in parenthesis (e#). Longitudinal variables are presented as median (IQR). Binary variables are reported as frequencies (expected frequency). Superscripts “a” and “b” denote significant post-hoc differences among groups (p&lt;0.05).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  <w:lang w:val="en-CA"/>
        </w:rPr>
        <w:t>(3)</w:t>
      </w:r>
      <w:r>
        <w:rPr>
          <w:color w:val="000000"/>
          <w:sz w:val="20"/>
          <w:szCs w:val="20"/>
          <w:lang w:val="en-CA"/>
        </w:rPr>
        <w:t xml:space="preserve"> </w:t>
      </w:r>
      <w:r>
        <w:rPr>
          <w:color w:val="000000"/>
          <w:sz w:val="20"/>
          <w:szCs w:val="20"/>
        </w:rPr>
        <w:t xml:space="preserve">Plasma volume was calculated as total blood volume (TBV) * (1 – hematocrit) </w:t>
      </w:r>
      <w:r>
        <w:rPr>
          <w:color w:val="000000"/>
          <w:sz w:val="20"/>
          <w:szCs w:val="20"/>
          <w:lang w:val="en-US" w:eastAsia="en-US"/>
        </w:rPr>
        <w:t>(119)</w:t>
      </w:r>
      <w:r>
        <w:rPr>
          <w:color w:val="000000"/>
          <w:sz w:val="20"/>
          <w:szCs w:val="20"/>
        </w:rPr>
        <w:t>. TBV was calculated using Nadler’s equation (TBV=0.3561 x (Height in Meters)</w:t>
      </w:r>
      <w:r>
        <w:rPr>
          <w:color w:val="000000"/>
          <w:sz w:val="20"/>
          <w:szCs w:val="20"/>
          <w:lang w:val="en-CA"/>
        </w:rPr>
        <w:t>^</w:t>
      </w:r>
      <w:r>
        <w:rPr>
          <w:color w:val="000000"/>
          <w:sz w:val="20"/>
          <w:szCs w:val="20"/>
        </w:rPr>
        <w:t xml:space="preserve">3 + 0.03308 x Weight in kgs +0.1833) </w:t>
      </w:r>
      <w:r>
        <w:rPr>
          <w:color w:val="000000"/>
          <w:sz w:val="20"/>
          <w:szCs w:val="20"/>
          <w:lang w:val="en-CA" w:eastAsia="en-US"/>
        </w:rPr>
        <w:t>(120)</w:t>
      </w:r>
      <w:r>
        <w:rPr>
          <w:color w:val="000000"/>
          <w:sz w:val="20"/>
          <w:szCs w:val="20"/>
          <w:lang w:val="en-CA"/>
        </w:rPr>
        <w:t>.</w:t>
      </w:r>
      <w:r>
        <w:br w:type="page"/>
      </w:r>
    </w:p>
    <w:p>
      <w:pPr>
        <w:pStyle w:val="Normal"/>
        <w:rPr>
          <w:b/>
          <w:b/>
          <w:bCs/>
          <w:color w:val="000000"/>
          <w:lang w:val="en-CA" w:eastAsia="en-US"/>
        </w:rPr>
      </w:pPr>
      <w:r>
        <w:rPr>
          <w:b/>
          <w:bCs/>
          <w:color w:val="000000"/>
          <w:lang w:val="en-CA" w:eastAsia="en-US"/>
        </w:rPr>
        <w:t>Supplemental Table S3 Multivariable fractional polynomial logistic regression model for SFH&lt;3</w:t>
      </w:r>
      <w:r>
        <w:rPr>
          <w:b/>
          <w:bCs/>
          <w:color w:val="000000"/>
          <w:vertAlign w:val="superscript"/>
          <w:lang w:val="en-CA" w:eastAsia="en-US"/>
        </w:rPr>
        <w:t>rd</w:t>
      </w:r>
      <w:r>
        <w:rPr>
          <w:b/>
          <w:bCs/>
          <w:color w:val="000000"/>
          <w:lang w:val="en-CA" w:eastAsia="en-US"/>
        </w:rPr>
        <w:t xml:space="preserve"> centile compared with SFH 10-90 in the subsample of women with intestinal nematode data.</w:t>
      </w:r>
    </w:p>
    <w:tbl>
      <w:tblPr>
        <w:tblW w:w="98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1126"/>
        <w:gridCol w:w="666"/>
        <w:gridCol w:w="1116"/>
        <w:gridCol w:w="2289"/>
        <w:gridCol w:w="1317"/>
      </w:tblGrid>
      <w:tr>
        <w:trPr>
          <w:trHeight w:val="320" w:hRule="atLeast"/>
        </w:trPr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FH &lt;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b/>
                <w:color w:val="000000"/>
                <w:sz w:val="20"/>
                <w:szCs w:val="20"/>
              </w:rPr>
              <w:t xml:space="preserve"> centile </w:t>
            </w:r>
          </w:p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ared with SFH 10-90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 including </w:t>
            </w:r>
          </w:p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ematode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± S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 CI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nge in odds for SD increase in X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</w:rPr>
              <w:t>Overall model</w:t>
            </w:r>
          </w:p>
        </w:tc>
      </w:tr>
      <w:tr>
        <w:trPr>
          <w:trHeight w:val="320" w:hRule="atLeast"/>
        </w:trPr>
        <w:tc>
          <w:tcPr>
            <w:tcW w:w="33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imester (0=2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bCs/>
                <w:color w:val="000000"/>
                <w:sz w:val="20"/>
                <w:szCs w:val="20"/>
              </w:rPr>
              <w:t>, 1= 3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bCs/>
                <w:color w:val="000000"/>
                <w:sz w:val="20"/>
                <w:szCs w:val="20"/>
              </w:rPr>
              <w:t xml:space="preserve"> trimester)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85 ± 2.7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63, 14.43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2.17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p = 0.0003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Pseudo R</w:t>
            </w:r>
            <w:r>
              <w:rPr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>
              <w:rPr>
                <w:color w:val="000000"/>
                <w:sz w:val="20"/>
                <w:szCs w:val="20"/>
                <w:lang w:val="es-ES"/>
              </w:rPr>
              <w:t>= 0.171</w:t>
            </w:r>
          </w:p>
        </w:tc>
      </w:tr>
      <w:tr>
        <w:trPr>
          <w:trHeight w:val="320" w:hRule="atLeast"/>
        </w:trPr>
        <w:tc>
          <w:tcPr>
            <w:tcW w:w="3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 Hepcidin, µg/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.11 ± 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.01, 1.2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.00</w:t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20" w:hRule="atLeast"/>
        </w:trPr>
        <w:tc>
          <w:tcPr>
            <w:tcW w:w="3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CA"/>
              </w:rPr>
              <w:t>Trichuris,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presence (0=no, 1=yes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5.52 ± 4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0.0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.01, 30.29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1.78</w:t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20" w:hRule="atLeast"/>
        </w:trPr>
        <w:tc>
          <w:tcPr>
            <w:tcW w:w="33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stant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31 ± 0.1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2, 0.75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vertAlign w:val="superscript"/>
        </w:rPr>
        <w:t xml:space="preserve">1 </w:t>
      </w:r>
      <w:r>
        <w:rPr>
          <w:color w:val="000000"/>
          <w:sz w:val="20"/>
          <w:szCs w:val="20"/>
        </w:rPr>
        <w:t xml:space="preserve">Model VIF: 1.01, condition number: 3.08, n = 78.Variables that entered ≥500 bootstrap repetitions but were taken out by the MFP process: maternal </w:t>
      </w:r>
      <w:r>
        <w:rPr>
          <w:color w:val="000000"/>
          <w:sz w:val="20"/>
          <w:szCs w:val="20"/>
          <w:lang w:val="en-CA"/>
        </w:rPr>
        <w:t>BMI (kg/m</w:t>
      </w:r>
      <w:r>
        <w:rPr>
          <w:color w:val="000000"/>
          <w:sz w:val="20"/>
          <w:szCs w:val="20"/>
          <w:vertAlign w:val="superscript"/>
          <w:lang w:val="en-CA"/>
        </w:rPr>
        <w:t>2</w:t>
      </w:r>
      <w:r>
        <w:rPr>
          <w:color w:val="000000"/>
          <w:sz w:val="20"/>
          <w:szCs w:val="20"/>
          <w:lang w:val="en-CA"/>
        </w:rPr>
        <w:t xml:space="preserve">), </w:t>
      </w:r>
      <w:r>
        <w:rPr>
          <w:color w:val="000000"/>
          <w:sz w:val="20"/>
          <w:szCs w:val="20"/>
        </w:rPr>
        <w:t xml:space="preserve">systolic blood pressure (mmHg), </w:t>
      </w:r>
      <w:r>
        <w:rPr>
          <w:color w:val="000000"/>
          <w:sz w:val="20"/>
          <w:szCs w:val="20"/>
          <w:lang w:val="en-CA"/>
        </w:rPr>
        <w:t>TNF-</w:t>
      </w:r>
      <w:r>
        <w:rPr>
          <w:color w:val="000000"/>
          <w:sz w:val="20"/>
          <w:szCs w:val="20"/>
          <w:lang w:val="el-GR"/>
        </w:rPr>
        <w:t>α</w:t>
      </w:r>
      <w:r>
        <w:rPr>
          <w:color w:val="000000"/>
          <w:sz w:val="20"/>
          <w:szCs w:val="20"/>
          <w:lang w:val="en-CA"/>
        </w:rPr>
        <w:t xml:space="preserve"> (pg/mL).</w:t>
      </w:r>
    </w:p>
    <w:p>
      <w:pPr>
        <w:pStyle w:val="Normal"/>
        <w:spacing w:lineRule="auto" w:line="240"/>
        <w:ind w:left="72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CA"/>
        </w:rPr>
        <w:t>t: Transformations used by the MFP process</w:t>
      </w:r>
      <w:r>
        <w:rPr>
          <w:color w:val="000000"/>
          <w:sz w:val="20"/>
          <w:szCs w:val="20"/>
        </w:rPr>
        <w:t>:</w:t>
      </w:r>
    </w:p>
    <w:p>
      <w:pPr>
        <w:pStyle w:val="Normal"/>
        <w:spacing w:lineRule="auto" w:line="240"/>
        <w:ind w:left="72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CA"/>
        </w:rPr>
        <w:t>Hepcidin (µg/L) = Hepcidin – 9.60383335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lang w:val="en-CA"/>
        </w:rPr>
        <w:t>VIF: variance inflation factor as indicator of collinearity. Values &lt;3.0 were accepted.</w:t>
      </w:r>
    </w:p>
    <w:p>
      <w:pPr>
        <w:pStyle w:val="Normal"/>
        <w:rPr>
          <w:color w:val="000000"/>
          <w:sz w:val="20"/>
          <w:szCs w:val="20"/>
          <w:lang w:val="en-CA"/>
        </w:rPr>
      </w:pPr>
      <w:r>
        <w:rPr>
          <w:color w:val="000000"/>
          <w:sz w:val="20"/>
          <w:szCs w:val="20"/>
          <w:lang w:val="en-CA"/>
        </w:rPr>
      </w:r>
    </w:p>
    <w:sectPr>
      <w:footerReference w:type="even" r:id="rId2"/>
      <w:footerReference w:type="default" r:id="rId3"/>
      <w:type w:val="nextPage"/>
      <w:pgSz w:w="12240" w:h="15840"/>
      <w:pgMar w:left="1282" w:right="1181" w:gutter="0" w:header="0" w:top="1138" w:footer="51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Calibri" w:cs="Times New Roman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5:26:00Z</dcterms:created>
  <dc:creator>mgf.27@me.com</dc:creator>
  <dc:description/>
  <cp:keywords/>
  <dc:language>en-US</dc:language>
  <cp:lastModifiedBy>Corrie Williams</cp:lastModifiedBy>
  <dcterms:modified xsi:type="dcterms:W3CDTF">2021-01-20T12:24:00Z</dcterms:modified>
  <cp:revision>3</cp:revision>
  <dc:subject/>
  <dc:title/>
</cp:coreProperties>
</file>